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816" w:rsidRPr="002025B6" w:rsidRDefault="003C4816" w:rsidP="003C4816">
      <w:pPr>
        <w:pStyle w:val="EndNoteBibliography"/>
        <w:spacing w:line="480" w:lineRule="auto"/>
        <w:rPr>
          <w:rFonts w:eastAsia="楷体"/>
          <w:sz w:val="24"/>
          <w:szCs w:val="24"/>
        </w:rPr>
      </w:pPr>
      <w:proofErr w:type="gramStart"/>
      <w:r w:rsidRPr="002025B6">
        <w:rPr>
          <w:rFonts w:eastAsia="楷体"/>
          <w:b/>
          <w:sz w:val="24"/>
          <w:szCs w:val="24"/>
        </w:rPr>
        <w:t>Supplementary Table 1.</w:t>
      </w:r>
      <w:proofErr w:type="gramEnd"/>
      <w:r w:rsidRPr="002025B6">
        <w:rPr>
          <w:rFonts w:eastAsia="楷体"/>
          <w:b/>
          <w:sz w:val="24"/>
          <w:szCs w:val="24"/>
        </w:rPr>
        <w:t xml:space="preserve"> </w:t>
      </w:r>
      <w:r w:rsidRPr="002025B6">
        <w:rPr>
          <w:rFonts w:eastAsia="楷体"/>
          <w:sz w:val="24"/>
          <w:szCs w:val="24"/>
        </w:rPr>
        <w:t>Subgroup analysis for initial consult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17"/>
        <w:gridCol w:w="3548"/>
        <w:gridCol w:w="1939"/>
        <w:gridCol w:w="3551"/>
        <w:gridCol w:w="1939"/>
      </w:tblGrid>
      <w:tr w:rsidR="003C4816" w:rsidRPr="002025B6" w:rsidTr="000602C2">
        <w:trPr>
          <w:trHeight w:val="347"/>
        </w:trPr>
        <w:tc>
          <w:tcPr>
            <w:tcW w:w="131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Factors</w:t>
            </w:r>
            <w:bookmarkStart w:id="0" w:name="_GoBack"/>
            <w:bookmarkEnd w:id="0"/>
          </w:p>
        </w:tc>
        <w:tc>
          <w:tcPr>
            <w:tcW w:w="184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Univariate logistic regression</w:t>
            </w:r>
          </w:p>
        </w:tc>
        <w:tc>
          <w:tcPr>
            <w:tcW w:w="18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Multivariate logistic regression</w:t>
            </w: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3C4816" w:rsidRPr="002025B6" w:rsidTr="000602C2">
        <w:trPr>
          <w:trHeight w:val="202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Knowledge score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253(1.117-1.406)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＜</w:t>
            </w: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187(1.052-1.34)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eastAsia="楷体"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0.005</w:t>
            </w:r>
          </w:p>
        </w:tc>
      </w:tr>
      <w:tr w:rsidR="003C4816" w:rsidRPr="002025B6" w:rsidTr="000602C2">
        <w:trPr>
          <w:trHeight w:val="163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Attitude score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157(1.084-1.234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＜</w:t>
            </w: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129(1.05-1.213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eastAsia="楷体"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3C4816" w:rsidRPr="002025B6" w:rsidTr="000602C2">
        <w:trPr>
          <w:trHeight w:val="111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Periodontal disease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Gingivitis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162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Periodontitis 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704(0.439-1.13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C4816" w:rsidRPr="002025B6" w:rsidTr="000602C2">
        <w:trPr>
          <w:trHeight w:val="33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067(0.673-1.692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783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33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&lt;20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106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21–30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2.381(0.859-6.601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>31–40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243(0.431-3.586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688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159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41–50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2.109(0.717-6.2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175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≥50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604(0.518-4.969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413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69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Residence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33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ural area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Urban area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04(0.434-2.492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229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 High School/Technical secondary school/Below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eastAsia="Microsoft YaHei" w:cs="Times New Roman"/>
                <w:kern w:val="0"/>
                <w:sz w:val="24"/>
                <w:szCs w:val="24"/>
              </w:rPr>
              <w:t>-</w:t>
            </w:r>
          </w:p>
        </w:tc>
      </w:tr>
      <w:tr w:rsidR="003C4816" w:rsidRPr="002025B6" w:rsidTr="000602C2">
        <w:trPr>
          <w:trHeight w:val="154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junior college/University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3.662(1.516-8.843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2.239(0.86-5.827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0.099</w:t>
            </w:r>
          </w:p>
        </w:tc>
      </w:tr>
      <w:tr w:rsidR="003C4816" w:rsidRPr="002025B6" w:rsidTr="000602C2">
        <w:trPr>
          <w:trHeight w:val="244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graduate/Above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3.818(1.464-9.961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9(0.646-5.586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0.244</w:t>
            </w:r>
          </w:p>
        </w:tc>
      </w:tr>
      <w:tr w:rsidR="003C4816" w:rsidRPr="002025B6" w:rsidTr="000602C2">
        <w:trPr>
          <w:trHeight w:val="64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153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Heads of party-masses organization of state organs, heads of enterprises and </w:t>
            </w: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>institutions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>2.826(1.313-6.082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3.828(1.593-9.2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0.003</w:t>
            </w: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>Professional and technical staff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449(0.836-2.513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186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273(0.693-2.339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0.436</w:t>
            </w:r>
          </w:p>
        </w:tc>
      </w:tr>
      <w:tr w:rsidR="003C4816" w:rsidRPr="002025B6" w:rsidTr="000602C2">
        <w:trPr>
          <w:trHeight w:val="284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Office staff, agency staff, and related staff 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888(0.285-2.767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838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006(0.304-3.323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0.993</w:t>
            </w:r>
          </w:p>
        </w:tc>
      </w:tr>
      <w:tr w:rsidR="003C4816" w:rsidRPr="002025B6" w:rsidTr="000602C2">
        <w:trPr>
          <w:trHeight w:val="35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Commercial and service industry personnel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85(0.912-3.756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984(0.906-4.344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0.087</w:t>
            </w: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 xml:space="preserve">Others 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eastAsia="楷体"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eastAsia="Microsoft YaHei" w:cs="Times New Roman"/>
                <w:kern w:val="0"/>
                <w:sz w:val="24"/>
                <w:szCs w:val="24"/>
              </w:rPr>
              <w:t>-</w:t>
            </w: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Income (yuan)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&lt;5000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202(0.639-2.262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569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49(0.189-1.269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0.142</w:t>
            </w: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5000–10,000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894(0.442-1.81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755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358(0.158-0.814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0.014</w:t>
            </w: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0,000–20,000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3.319(1.416-7.779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243(0.101-0.584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&gt;20,000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eastAsia="Microsoft YaHei" w:cs="Times New Roman"/>
                <w:kern w:val="0"/>
                <w:sz w:val="24"/>
                <w:szCs w:val="24"/>
              </w:rPr>
              <w:t>-</w:t>
            </w: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Unmarried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64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>Divorced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869(0.545-1.384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554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Underlying diseases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88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507(0.607-3.743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377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88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Never smoked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Previously smoked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803(0.294-2.196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669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Still smoking now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467(0.671-3.205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337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Times of drinking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33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–5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103(0.668-1.821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701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73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≥6–10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2.187(0.692-6.918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183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163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Times of teeth brushing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–1</w:t>
            </w:r>
          </w:p>
        </w:tc>
        <w:tc>
          <w:tcPr>
            <w:tcW w:w="119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92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651" w:type="pct"/>
            <w:shd w:val="clear" w:color="auto" w:fill="auto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eastAsia="Microsoft YaHei" w:cs="Times New Roman"/>
                <w:kern w:val="0"/>
                <w:sz w:val="24"/>
                <w:szCs w:val="24"/>
              </w:rPr>
              <w:t>-</w:t>
            </w: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lastRenderedPageBreak/>
              <w:t>2–3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959(1.112-3.448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1.434(0.777-2.646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0.249</w:t>
            </w:r>
          </w:p>
        </w:tc>
      </w:tr>
      <w:tr w:rsidR="003C4816" w:rsidRPr="002025B6" w:rsidTr="000602C2">
        <w:trPr>
          <w:trHeight w:val="60"/>
        </w:trPr>
        <w:tc>
          <w:tcPr>
            <w:tcW w:w="1315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eastAsia="楷体"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eastAsia="楷体" w:cs="Times New Roman"/>
                <w:color w:val="000000"/>
                <w:kern w:val="0"/>
                <w:sz w:val="24"/>
                <w:szCs w:val="24"/>
              </w:rPr>
              <w:t>＞</w:t>
            </w:r>
            <w:r w:rsidRPr="002025B6">
              <w:rPr>
                <w:rFonts w:eastAsia="楷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9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5.667(1.488-21.577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192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</w:rPr>
              <w:t>4.067(0.907-18.233)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:rsidR="003C4816" w:rsidRPr="002025B6" w:rsidRDefault="003C4816" w:rsidP="000602C2">
            <w:pPr>
              <w:spacing w:line="480" w:lineRule="auto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 w:rsidRPr="002025B6"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0.067</w:t>
            </w:r>
          </w:p>
        </w:tc>
      </w:tr>
    </w:tbl>
    <w:p w:rsidR="00DB328F" w:rsidRPr="003C4816" w:rsidRDefault="00305E5C" w:rsidP="003C4816">
      <w:pPr>
        <w:spacing w:line="480" w:lineRule="auto"/>
        <w:rPr>
          <w:rFonts w:eastAsia="楷体" w:cs="Times New Roman"/>
          <w:kern w:val="0"/>
          <w:sz w:val="24"/>
          <w:szCs w:val="24"/>
        </w:rPr>
      </w:pPr>
    </w:p>
    <w:sectPr w:rsidR="00DB328F" w:rsidRPr="003C4816" w:rsidSect="003C4816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5E5C" w:rsidRDefault="00305E5C" w:rsidP="003C4816">
      <w:r>
        <w:separator/>
      </w:r>
    </w:p>
  </w:endnote>
  <w:endnote w:type="continuationSeparator" w:id="0">
    <w:p w:rsidR="00305E5C" w:rsidRDefault="00305E5C" w:rsidP="003C4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 Light"/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5E5C" w:rsidRDefault="00305E5C" w:rsidP="003C4816">
      <w:r>
        <w:separator/>
      </w:r>
    </w:p>
  </w:footnote>
  <w:footnote w:type="continuationSeparator" w:id="0">
    <w:p w:rsidR="00305E5C" w:rsidRDefault="00305E5C" w:rsidP="003C481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MD-YL">
    <w15:presenceInfo w15:providerId="None" w15:userId="WMD-Y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46644"/>
    <w:rsid w:val="00046644"/>
    <w:rsid w:val="00117261"/>
    <w:rsid w:val="00305E5C"/>
    <w:rsid w:val="003C4816"/>
    <w:rsid w:val="003C60E8"/>
    <w:rsid w:val="005E7990"/>
    <w:rsid w:val="00D318C4"/>
    <w:rsid w:val="00D80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816"/>
    <w:pPr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481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48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4816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4816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qFormat/>
    <w:rsid w:val="003C4816"/>
    <w:rPr>
      <w:rFonts w:cs="Times New Roman"/>
      <w:sz w:val="20"/>
    </w:rPr>
  </w:style>
  <w:style w:type="character" w:customStyle="1" w:styleId="EndNoteBibliography0">
    <w:name w:val="EndNote Bibliography Знак"/>
    <w:basedOn w:val="DefaultParagraphFont"/>
    <w:link w:val="EndNoteBibliography"/>
    <w:qFormat/>
    <w:rsid w:val="003C4816"/>
    <w:rPr>
      <w:rFonts w:ascii="Times New Roman" w:eastAsia="SimSun" w:hAnsi="Times New Roman" w:cs="Times New Rom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816"/>
    <w:pPr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481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48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4816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4816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qFormat/>
    <w:rsid w:val="003C4816"/>
    <w:rPr>
      <w:rFonts w:cs="Times New Roman"/>
      <w:sz w:val="20"/>
    </w:rPr>
  </w:style>
  <w:style w:type="character" w:customStyle="1" w:styleId="EndNoteBibliography0">
    <w:name w:val="EndNote Bibliography Знак"/>
    <w:basedOn w:val="DefaultParagraphFont"/>
    <w:link w:val="EndNoteBibliography"/>
    <w:qFormat/>
    <w:rsid w:val="003C4816"/>
    <w:rPr>
      <w:rFonts w:ascii="Times New Roman" w:eastAsia="SimSu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58</Words>
  <Characters>1844</Characters>
  <Application>Microsoft Office Word</Application>
  <DocSecurity>0</DocSecurity>
  <Lines>307</Lines>
  <Paragraphs>191</Paragraphs>
  <ScaleCrop>false</ScaleCrop>
  <Company/>
  <LinksUpToDate>false</LinksUpToDate>
  <CharactersWithSpaces>1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747412</cp:lastModifiedBy>
  <cp:revision>3</cp:revision>
  <dcterms:created xsi:type="dcterms:W3CDTF">2023-07-21T03:10:00Z</dcterms:created>
  <dcterms:modified xsi:type="dcterms:W3CDTF">2023-08-30T03:40:00Z</dcterms:modified>
</cp:coreProperties>
</file>